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ECA" w:rsidRPr="00BD0300" w:rsidRDefault="003E2ECA" w:rsidP="00BD0300">
      <w:pPr>
        <w:adjustRightInd w:val="0"/>
        <w:snapToGrid w:val="0"/>
        <w:ind w:rightChars="-27" w:right="-57"/>
        <w:jc w:val="left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bookmarkStart w:id="0" w:name="_GoBack"/>
      <w:proofErr w:type="gramStart"/>
      <w:r w:rsidRPr="00BD030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F4175E">
        <w:rPr>
          <w:rFonts w:ascii="Times New Roman" w:hAnsi="Times New Roman" w:cs="Times New Roman"/>
          <w:b/>
          <w:sz w:val="20"/>
          <w:szCs w:val="20"/>
        </w:rPr>
        <w:t>3</w:t>
      </w:r>
      <w:r w:rsidRPr="00BD0300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BD0300">
        <w:rPr>
          <w:rFonts w:ascii="Times New Roman" w:hAnsi="Times New Roman" w:cs="Times New Roman"/>
          <w:b/>
          <w:sz w:val="20"/>
          <w:szCs w:val="20"/>
        </w:rPr>
        <w:t xml:space="preserve"> Quality assessment of included studies by Newcastle-Ottawa Scal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1847"/>
        <w:gridCol w:w="1349"/>
        <w:gridCol w:w="1349"/>
        <w:gridCol w:w="1494"/>
        <w:gridCol w:w="1647"/>
        <w:gridCol w:w="1194"/>
        <w:gridCol w:w="1228"/>
        <w:gridCol w:w="1072"/>
        <w:gridCol w:w="907"/>
      </w:tblGrid>
      <w:tr w:rsidR="00863758" w:rsidRPr="00BD0300" w:rsidTr="003259D3">
        <w:trPr>
          <w:trHeight w:val="289"/>
          <w:jc w:val="center"/>
        </w:trPr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Study included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Representativeness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f the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exposed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f the exposed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f the non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exposed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Demonstration that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the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f interest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was not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present at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the start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f the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Comparability of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cohorts on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the basis of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the design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r analysis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Assessment of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Was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follow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-up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long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enough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for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to occur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Adequacy of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follow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up of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cohorts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bottom"/>
          </w:tcPr>
          <w:p w:rsidR="00863758" w:rsidRPr="00BD0300" w:rsidRDefault="00863758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  <w:r w:rsidR="005E1335"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08773E" w:rsidRPr="00BD0300" w:rsidTr="003259D3">
        <w:trPr>
          <w:trHeight w:val="289"/>
          <w:jc w:val="center"/>
        </w:trPr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Hamprecht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01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72F46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Yasuda et.al., 2003 </w:t>
            </w:r>
          </w:p>
        </w:tc>
        <w:tc>
          <w:tcPr>
            <w:tcW w:w="65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272F46" w:rsidRPr="00BD0300" w:rsidRDefault="00716974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272F46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72F46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Jim et.al., 2004 </w:t>
            </w:r>
          </w:p>
        </w:tc>
        <w:tc>
          <w:tcPr>
            <w:tcW w:w="65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8773E" w:rsidRPr="00BD0300" w:rsidTr="003259D3">
        <w:trPr>
          <w:trHeight w:val="205"/>
          <w:jc w:val="center"/>
        </w:trPr>
        <w:tc>
          <w:tcPr>
            <w:tcW w:w="736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Mussi-Pinhata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04</w:t>
            </w:r>
          </w:p>
        </w:tc>
        <w:tc>
          <w:tcPr>
            <w:tcW w:w="651" w:type="pct"/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72F46" w:rsidRPr="00BD0300" w:rsidTr="003259D3">
        <w:trPr>
          <w:trHeight w:val="313"/>
          <w:jc w:val="center"/>
        </w:trPr>
        <w:tc>
          <w:tcPr>
            <w:tcW w:w="73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Doctor et.al., 2005 </w:t>
            </w:r>
          </w:p>
        </w:tc>
        <w:tc>
          <w:tcPr>
            <w:tcW w:w="65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72F46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Meier et.al., 2005</w:t>
            </w:r>
          </w:p>
        </w:tc>
        <w:tc>
          <w:tcPr>
            <w:tcW w:w="65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vAlign w:val="center"/>
          </w:tcPr>
          <w:p w:rsidR="00272F46" w:rsidRPr="00BD0300" w:rsidRDefault="00716974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·</w:t>
            </w:r>
          </w:p>
        </w:tc>
        <w:tc>
          <w:tcPr>
            <w:tcW w:w="433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8773E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Miron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05</w:t>
            </w:r>
          </w:p>
        </w:tc>
        <w:tc>
          <w:tcPr>
            <w:tcW w:w="651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72F46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Omarsdottir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07 </w:t>
            </w:r>
          </w:p>
        </w:tc>
        <w:tc>
          <w:tcPr>
            <w:tcW w:w="65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8773E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Capretti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09</w:t>
            </w:r>
          </w:p>
        </w:tc>
        <w:tc>
          <w:tcPr>
            <w:tcW w:w="651" w:type="pct"/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72F46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Jim et.al., 2009</w:t>
            </w:r>
          </w:p>
        </w:tc>
        <w:tc>
          <w:tcPr>
            <w:tcW w:w="65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72F46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272F46" w:rsidRPr="00BD0300" w:rsidRDefault="00272F46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Buxmann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09 </w:t>
            </w:r>
          </w:p>
        </w:tc>
        <w:tc>
          <w:tcPr>
            <w:tcW w:w="65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272F46" w:rsidRPr="00BD0300" w:rsidRDefault="00272F46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8773E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08773E" w:rsidRPr="00BD0300" w:rsidRDefault="0008773E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Hayashi et.al., 2011 </w:t>
            </w:r>
          </w:p>
        </w:tc>
        <w:tc>
          <w:tcPr>
            <w:tcW w:w="651" w:type="pct"/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08773E" w:rsidRPr="00BD0300" w:rsidRDefault="00F012EF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08773E" w:rsidRPr="00BD0300" w:rsidRDefault="0008773E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B0939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Mehler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14</w:t>
            </w:r>
          </w:p>
        </w:tc>
        <w:tc>
          <w:tcPr>
            <w:tcW w:w="65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B0939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8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0939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Yoo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15</w:t>
            </w:r>
          </w:p>
        </w:tc>
        <w:tc>
          <w:tcPr>
            <w:tcW w:w="65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B0939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Omarsdottir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15</w:t>
            </w:r>
          </w:p>
        </w:tc>
        <w:tc>
          <w:tcPr>
            <w:tcW w:w="65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B0939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Martins-</w:t>
            </w: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Celini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16</w:t>
            </w:r>
          </w:p>
        </w:tc>
        <w:tc>
          <w:tcPr>
            <w:tcW w:w="65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B0939" w:rsidRPr="00BD0300" w:rsidTr="003259D3">
        <w:trPr>
          <w:trHeight w:val="294"/>
          <w:jc w:val="center"/>
        </w:trPr>
        <w:tc>
          <w:tcPr>
            <w:tcW w:w="736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Mukhopadhyay</w:t>
            </w:r>
            <w:proofErr w:type="spellEnd"/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 et.al., 2018</w:t>
            </w:r>
          </w:p>
        </w:tc>
        <w:tc>
          <w:tcPr>
            <w:tcW w:w="65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81" w:type="pct"/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20" w:type="pct"/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B0939" w:rsidRPr="00BD0300" w:rsidTr="003259D3">
        <w:trPr>
          <w:trHeight w:val="294"/>
          <w:jc w:val="center"/>
        </w:trPr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Patel et.al., 2019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☆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>☆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FB0939" w:rsidRPr="00BD0300" w:rsidRDefault="00FB0939" w:rsidP="00BD0300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:rsidR="00BD0300" w:rsidRPr="00BD0300" w:rsidRDefault="00BD0300" w:rsidP="00BD0300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:rsidR="00BD0300" w:rsidRPr="00BD0300" w:rsidRDefault="00BD0300" w:rsidP="00BD0300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 w:rsidRPr="00BD0300">
        <w:rPr>
          <w:rFonts w:ascii="Times New Roman" w:hAnsi="Times New Roman" w:cs="Times New Roman"/>
          <w:sz w:val="20"/>
          <w:szCs w:val="20"/>
        </w:rPr>
        <w:br w:type="page"/>
      </w:r>
    </w:p>
    <w:p w:rsidR="00BD0300" w:rsidRPr="00BD0300" w:rsidRDefault="00BD0300" w:rsidP="00BD0300">
      <w:pPr>
        <w:adjustRightInd w:val="0"/>
        <w:snapToGrid w:val="0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BD0300">
        <w:rPr>
          <w:rFonts w:ascii="Times New Roman" w:hAnsi="Times New Roman" w:cs="Times New Roman"/>
          <w:b/>
          <w:sz w:val="20"/>
          <w:szCs w:val="20"/>
        </w:rPr>
        <w:lastRenderedPageBreak/>
        <w:t>Supplementary Table 2.</w:t>
      </w:r>
      <w:proofErr w:type="gramEnd"/>
      <w:r w:rsidRPr="00BD0300">
        <w:rPr>
          <w:rFonts w:ascii="Times New Roman" w:hAnsi="Times New Roman" w:cs="Times New Roman"/>
          <w:b/>
          <w:sz w:val="20"/>
          <w:szCs w:val="20"/>
        </w:rPr>
        <w:t xml:space="preserve"> Publication bias of summarized outcomes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843"/>
        <w:gridCol w:w="1843"/>
      </w:tblGrid>
      <w:tr w:rsidR="00BD0300" w:rsidRPr="00BD0300" w:rsidTr="00AD2606">
        <w:trPr>
          <w:trHeight w:val="33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Begg</w:t>
            </w:r>
            <w:proofErr w:type="spellEnd"/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</w:t>
            </w:r>
            <w:r w:rsidRPr="00BD0300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Egger (</w:t>
            </w:r>
            <w:r w:rsidRPr="00BD0300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BD030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)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tcBorders>
              <w:top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 xml:space="preserve">Summarized cytomegalovirus rate for all included mother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untreated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frozen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mixed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3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rate for all infants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untreated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frozen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mixed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ymptoms for all infants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untreated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frozen breast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mixed milk group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843" w:type="dxa"/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D0300" w:rsidRPr="00BD0300" w:rsidTr="00AD2606">
        <w:trPr>
          <w:trHeight w:val="333"/>
        </w:trPr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Summarized cytomegalovirus sepsis-like syndrome for all infa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D0300" w:rsidRPr="00BD0300" w:rsidRDefault="00BD0300" w:rsidP="00BD03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30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:rsidR="00BD0300" w:rsidRPr="00BD0300" w:rsidRDefault="00BD0300" w:rsidP="00BD030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bookmarkEnd w:id="0"/>
    <w:p w:rsidR="00BE6877" w:rsidRPr="00BD0300" w:rsidRDefault="00BE6877" w:rsidP="00BD0300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BE6877" w:rsidRPr="00BD0300" w:rsidSect="00515503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65D" w:rsidRDefault="00E5465D" w:rsidP="00417B3F">
      <w:r>
        <w:separator/>
      </w:r>
    </w:p>
  </w:endnote>
  <w:endnote w:type="continuationSeparator" w:id="0">
    <w:p w:rsidR="00E5465D" w:rsidRDefault="00E5465D" w:rsidP="00417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0422087"/>
      <w:docPartObj>
        <w:docPartGallery w:val="Page Numbers (Bottom of Page)"/>
        <w:docPartUnique/>
      </w:docPartObj>
    </w:sdtPr>
    <w:sdtEndPr/>
    <w:sdtContent>
      <w:p w:rsidR="00BF0819" w:rsidRDefault="00BF08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5503" w:rsidRPr="00515503">
          <w:rPr>
            <w:noProof/>
            <w:lang w:val="zh-CN"/>
          </w:rPr>
          <w:t>3</w:t>
        </w:r>
        <w:r>
          <w:fldChar w:fldCharType="end"/>
        </w:r>
      </w:p>
    </w:sdtContent>
  </w:sdt>
  <w:p w:rsidR="00BF0819" w:rsidRDefault="00BF08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65D" w:rsidRDefault="00E5465D" w:rsidP="00417B3F">
      <w:r>
        <w:separator/>
      </w:r>
    </w:p>
  </w:footnote>
  <w:footnote w:type="continuationSeparator" w:id="0">
    <w:p w:rsidR="00E5465D" w:rsidRDefault="00E5465D" w:rsidP="00417B3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na">
    <w15:presenceInfo w15:providerId="None" w15:userId="Ch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14"/>
  </w:docVars>
  <w:rsids>
    <w:rsidRoot w:val="00156213"/>
    <w:rsid w:val="00005C9B"/>
    <w:rsid w:val="00022426"/>
    <w:rsid w:val="00026955"/>
    <w:rsid w:val="000618CF"/>
    <w:rsid w:val="000634DD"/>
    <w:rsid w:val="0008773E"/>
    <w:rsid w:val="00156213"/>
    <w:rsid w:val="0015766F"/>
    <w:rsid w:val="001C4B87"/>
    <w:rsid w:val="002451BA"/>
    <w:rsid w:val="00272F46"/>
    <w:rsid w:val="0027660B"/>
    <w:rsid w:val="002A362F"/>
    <w:rsid w:val="002B3900"/>
    <w:rsid w:val="002B448E"/>
    <w:rsid w:val="003230F8"/>
    <w:rsid w:val="003259D3"/>
    <w:rsid w:val="003261AB"/>
    <w:rsid w:val="003531C3"/>
    <w:rsid w:val="003E2ECA"/>
    <w:rsid w:val="00417B3F"/>
    <w:rsid w:val="004B1DED"/>
    <w:rsid w:val="004D21FE"/>
    <w:rsid w:val="00515503"/>
    <w:rsid w:val="00557108"/>
    <w:rsid w:val="005740DC"/>
    <w:rsid w:val="005B0048"/>
    <w:rsid w:val="005B753A"/>
    <w:rsid w:val="005E1335"/>
    <w:rsid w:val="00630319"/>
    <w:rsid w:val="006F49D7"/>
    <w:rsid w:val="00705CB2"/>
    <w:rsid w:val="00712047"/>
    <w:rsid w:val="00715E60"/>
    <w:rsid w:val="00716974"/>
    <w:rsid w:val="00735C6E"/>
    <w:rsid w:val="00750D67"/>
    <w:rsid w:val="007A4921"/>
    <w:rsid w:val="007D3E48"/>
    <w:rsid w:val="007F34C0"/>
    <w:rsid w:val="00863758"/>
    <w:rsid w:val="00877FC9"/>
    <w:rsid w:val="008D5B81"/>
    <w:rsid w:val="008F2ABC"/>
    <w:rsid w:val="009215EF"/>
    <w:rsid w:val="00947ECD"/>
    <w:rsid w:val="00966BB9"/>
    <w:rsid w:val="00A05CF9"/>
    <w:rsid w:val="00A4047B"/>
    <w:rsid w:val="00AF562E"/>
    <w:rsid w:val="00B71529"/>
    <w:rsid w:val="00B84110"/>
    <w:rsid w:val="00BD0300"/>
    <w:rsid w:val="00BE6877"/>
    <w:rsid w:val="00BF0819"/>
    <w:rsid w:val="00C44764"/>
    <w:rsid w:val="00C633ED"/>
    <w:rsid w:val="00C6628D"/>
    <w:rsid w:val="00C849FD"/>
    <w:rsid w:val="00D32F13"/>
    <w:rsid w:val="00D44F20"/>
    <w:rsid w:val="00D80264"/>
    <w:rsid w:val="00DE2642"/>
    <w:rsid w:val="00E03957"/>
    <w:rsid w:val="00E053E2"/>
    <w:rsid w:val="00E309E4"/>
    <w:rsid w:val="00E44AAC"/>
    <w:rsid w:val="00E5465D"/>
    <w:rsid w:val="00E938A7"/>
    <w:rsid w:val="00E96F11"/>
    <w:rsid w:val="00EE5481"/>
    <w:rsid w:val="00F012EF"/>
    <w:rsid w:val="00F012FC"/>
    <w:rsid w:val="00F2430A"/>
    <w:rsid w:val="00F4175E"/>
    <w:rsid w:val="00F72CB5"/>
    <w:rsid w:val="00FB0939"/>
    <w:rsid w:val="00FE2E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B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7B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7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7B3F"/>
    <w:rPr>
      <w:sz w:val="18"/>
      <w:szCs w:val="18"/>
    </w:rPr>
  </w:style>
  <w:style w:type="table" w:styleId="TableGrid">
    <w:name w:val="Table Grid"/>
    <w:basedOn w:val="TableNormal"/>
    <w:uiPriority w:val="59"/>
    <w:rsid w:val="00417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2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26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08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1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447</Words>
  <Characters>1864</Characters>
  <Application>Microsoft Office Word</Application>
  <DocSecurity>0</DocSecurity>
  <Lines>310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相威</dc:creator>
  <cp:keywords/>
  <dc:description/>
  <cp:lastModifiedBy>S3G_Reference_Citation_Sequence</cp:lastModifiedBy>
  <cp:revision>66</cp:revision>
  <dcterms:created xsi:type="dcterms:W3CDTF">2019-07-21T14:46:00Z</dcterms:created>
  <dcterms:modified xsi:type="dcterms:W3CDTF">2021-11-06T09:51:00Z</dcterms:modified>
</cp:coreProperties>
</file>